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6. Significantly regulated transcripts common between 4% and 9% O</w:t>
      </w:r>
      <w:r>
        <w:rPr>
          <w:b/>
          <w:vertAlign w:val="subscript"/>
        </w:rPr>
        <w:t>2</w:t>
      </w:r>
      <w:r>
        <w:rPr>
          <w:b/>
        </w:rPr>
        <w:t xml:space="preserve">.  </w:t>
      </w:r>
      <w:r>
        <w:rPr/>
        <w:t>Official gene symbols are employed to demonstrate the significantly regulated genes populating the Venn diagram intersections F, depicted in Figure 2.  Positive z ratios indicate upregulation compared to 20% O</w:t>
      </w:r>
      <w:r>
        <w:rPr>
          <w:vertAlign w:val="subscript"/>
        </w:rPr>
        <w:t>2</w:t>
      </w:r>
      <w:r>
        <w:rPr/>
        <w:t xml:space="preserve"> and negative z ratios indicate downregulation compared to 20% O</w:t>
      </w:r>
      <w:r>
        <w:rPr>
          <w:vertAlign w:val="subscript"/>
        </w:rPr>
        <w:t>2</w:t>
      </w:r>
      <w:r>
        <w:rPr/>
        <w:t>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55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260"/>
        <w:gridCol w:w="1260"/>
      </w:tblGrid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cripts-common 4-9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% z rati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% z ratio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f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lim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ol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1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k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n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64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66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47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84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c1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l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ap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s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4sf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p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6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n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023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8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105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69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99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r1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x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002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3076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024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0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i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103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07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54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P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ot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nk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9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cl2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83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m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p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g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hd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924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h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95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175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6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05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7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n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158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h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c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069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i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77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t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8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049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c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rx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97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8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f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ap2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a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d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2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r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p36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dx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s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4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l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90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729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stdc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4980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19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qo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8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2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3634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m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m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f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p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3062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e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o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libri"/>
      <w:lang w:val="en-GB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4:34:00Z</dcterms:created>
  <dc:creator>maudsleyst</dc:creator>
  <dc:description/>
  <cp:keywords/>
  <dc:language>en-US</dc:language>
  <cp:lastModifiedBy>maudsleyst</cp:lastModifiedBy>
  <cp:lastPrinted>2009-02-08T16:42:00Z</cp:lastPrinted>
  <dcterms:modified xsi:type="dcterms:W3CDTF">2011-02-23T14:34:00Z</dcterms:modified>
  <cp:revision>2</cp:revision>
  <dc:subject/>
  <dc:title>Oxygen tension regulation of gene-protein interactions in primary astrocytes</dc:title>
</cp:coreProperties>
</file>